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r>
        <w:rPr/>
      </w:r>
    </w:p>
    <w:tbl>
      <w:tblPr>
        <w:tblW w:w="101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6055"/>
        <w:gridCol w:w="1923"/>
      </w:tblGrid>
      <w:tr>
        <w:trPr>
          <w:trHeight w:val="703" w:hRule="atLeast"/>
        </w:trPr>
        <w:tc>
          <w:tcPr>
            <w:tcW w:w="1011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dditional file 4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. Primers Used in This Study</w:t>
            </w:r>
          </w:p>
        </w:tc>
      </w:tr>
      <w:tr>
        <w:trPr>
          <w:trHeight w:val="350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1-S-F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’ CCGGTACCAGGCCTGAAATTTCTCCCAGTCATA</w:t>
            </w:r>
          </w:p>
        </w:tc>
        <w:tc>
          <w:tcPr>
            <w:tcW w:w="1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RNAi vector construction</w:t>
            </w:r>
          </w:p>
        </w:tc>
      </w:tr>
      <w:tr>
        <w:trPr>
          <w:trHeight w:val="280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1-S-R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’ ACGTAGGGGCGATAGAGTGCATCCTTAGTCA 3’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1-A-F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’ TGGAAGACGCGTTACAGTGCATCCTTAGTCA 3’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1-A-R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’ GGATCCGTCGACTACAAATTTCTCCCAGTCATA 3’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2-S-F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’ CCGGTACCAGGCCTGTGCCTGTCCCTCGAAA 3’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2-S-R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’ ACGTAGGGGCGATAGAAGAGATTTGACCAGTGT 3’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2-A-F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’ TGGAAGACGCGTTACTTACTAACAGCTGACACA 3’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2-A-R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’ GGATCCGTCGACTACCATGCTCTTGTCGTTT 3’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3-S-F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’ CCGGTACCAGGCCTGTGGATGTACTTCTGGGATC 3’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3-S-R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’ ACGTAGGGGCGATAGTGATTCGACGGATGTGG 3'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3-A-F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’ TGGAAGACGCGTTACTGATTCGACGGATGTGG 3’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3-A-R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’ GGATCCGTCGACTACTGGATGTACTTCTGGGATC 3’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sRed-F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'CCGGCGCGCCAAGCTCTAGTAGAAGGTAATTATCCA3'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DsRed-R</w:t>
            </w:r>
          </w:p>
        </w:tc>
        <w:tc>
          <w:tcPr>
            <w:tcW w:w="6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'GTAGGGAGCTAAGCTCCCGATCTAGTAACATAGAT3'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BnaA07g17400D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'CCGCGGCCGCGAATTCATGGCGATGGCAGCAGCA3'</w:t>
            </w:r>
          </w:p>
        </w:tc>
        <w:tc>
          <w:tcPr>
            <w:tcW w:w="1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over-expression vector construction</w:t>
            </w:r>
          </w:p>
        </w:tc>
      </w:tr>
      <w:tr>
        <w:trPr>
          <w:trHeight w:val="280" w:hRule="atLeast"/>
        </w:trPr>
        <w:tc>
          <w:tcPr>
            <w:tcW w:w="2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'CCTTGTAATCGAATTCCTTCTGCTTCTCCTCCAC3'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BnaC05g34170D</w:t>
            </w:r>
          </w:p>
        </w:tc>
        <w:tc>
          <w:tcPr>
            <w:tcW w:w="60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'CCGCGGCCGCGAATTCATGGAAAAGAAACTTACAAACT3'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90" w:hRule="atLeast"/>
        </w:trPr>
        <w:tc>
          <w:tcPr>
            <w:tcW w:w="21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60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5'CCTTGTAATCGAATTCAAAGTTCATTTTTTTACTAATTTG3'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F: AGAGTCATGCCAAGTTCATGGTT</w:t>
            </w:r>
          </w:p>
        </w:tc>
        <w:tc>
          <w:tcPr>
            <w:tcW w:w="1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RT-PCR</w:t>
            </w:r>
          </w:p>
        </w:tc>
      </w:tr>
      <w:tr>
        <w:trPr>
          <w:trHeight w:val="280" w:hRule="atLeast"/>
        </w:trPr>
        <w:tc>
          <w:tcPr>
            <w:tcW w:w="2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R: CCTCATAAGCACACCATCAACTCTAA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BnaA07g17400D-RT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F: 5' AGAGGCAAAACTTAAAGCAGCACA 3'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R: 5' TTTGGTGCGAGGAATCAACACATT 3'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DsRed-RT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F: 5' CCCGCCGACATCCCCGACT 3'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90" w:hRule="atLeast"/>
        </w:trPr>
        <w:tc>
          <w:tcPr>
            <w:tcW w:w="21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R: 5' CGAAGTTCATCACGCGCTCCC 3'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BnaA07g17400D-OE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F: 5' TAAAACACTTACAACACCGGAT 3'</w:t>
            </w:r>
          </w:p>
        </w:tc>
        <w:tc>
          <w:tcPr>
            <w:tcW w:w="192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PCR identification</w:t>
            </w:r>
          </w:p>
        </w:tc>
      </w:tr>
      <w:tr>
        <w:trPr>
          <w:trHeight w:val="280" w:hRule="atLeast"/>
        </w:trPr>
        <w:tc>
          <w:tcPr>
            <w:tcW w:w="2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: 5' GAGGACATAGCAAACTGCC 3'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DsRed-OE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F: 5' GCCAAGCTCTAGTAGAAGGT 3'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Cs w:val="21"/>
              </w:rPr>
              <w:t>R : 5' TATATAGGAAAACTCAAGGGCAAA 3'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3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BnaC05g34170D-OE</w:t>
            </w:r>
          </w:p>
        </w:tc>
        <w:tc>
          <w:tcPr>
            <w:tcW w:w="60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F: 5' CCATAGCCATGCATACTGA 3'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90" w:hRule="atLeast"/>
        </w:trPr>
        <w:tc>
          <w:tcPr>
            <w:tcW w:w="21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  <w:t>R: 5' TTTCGCCTCTGTGTAATCTG 3'</w:t>
            </w:r>
          </w:p>
        </w:tc>
        <w:tc>
          <w:tcPr>
            <w:tcW w:w="192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22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6T10:14:00Z</dcterms:created>
  <dc:creator>kai zhang</dc:creator>
  <dc:description/>
  <cp:keywords/>
  <dc:language>en-US</dc:language>
  <cp:lastModifiedBy>0016236</cp:lastModifiedBy>
  <dcterms:modified xsi:type="dcterms:W3CDTF">2020-03-20T09:18:00Z</dcterms:modified>
  <cp:revision>4</cp:revision>
  <dc:subject/>
  <dc:title/>
</cp:coreProperties>
</file>